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609A8" w14:textId="10048D29" w:rsidR="0067031D" w:rsidRPr="0067031D" w:rsidRDefault="009F06AA" w:rsidP="0067031D">
      <w:pPr>
        <w:jc w:val="left"/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</w:pPr>
      <w:r w:rsidRPr="0067031D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>Table S</w:t>
      </w:r>
      <w:r w:rsidR="00FA3C06"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0"/>
          <w:szCs w:val="20"/>
        </w:rPr>
        <w:t>2</w:t>
      </w:r>
      <w:r w:rsidRPr="0067031D"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t>.</w:t>
      </w:r>
      <w:r w:rsidR="008855A4">
        <w:rPr>
          <w:rFonts w:ascii="Times New Roman" w:eastAsia="宋体" w:hAnsi="Times New Roman" w:cs="Times New Roman" w:hint="eastAsia"/>
          <w:b/>
          <w:bCs/>
          <w:noProof/>
          <w:color w:val="000000"/>
          <w:kern w:val="0"/>
          <w:sz w:val="20"/>
          <w:szCs w:val="20"/>
        </w:rPr>
        <w:t xml:space="preserve"> </w:t>
      </w:r>
      <w:r w:rsidRPr="0067031D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>SNPs</w:t>
      </w:r>
      <w:r w:rsidR="008855A4" w:rsidRPr="008855A4">
        <w:rPr>
          <w:rFonts w:ascii="Times New Roman" w:eastAsia="宋体" w:hAnsi="Times New Roman" w:cs="Times New Roman" w:hint="eastAsia"/>
          <w:noProof/>
          <w:color w:val="000000"/>
          <w:kern w:val="0"/>
          <w:sz w:val="20"/>
          <w:szCs w:val="20"/>
        </w:rPr>
        <w:t xml:space="preserve"> </w:t>
      </w:r>
      <w:r w:rsidR="008855A4">
        <w:rPr>
          <w:rFonts w:ascii="Times New Roman" w:eastAsia="宋体" w:hAnsi="Times New Roman" w:cs="Times New Roman" w:hint="eastAsia"/>
          <w:noProof/>
          <w:color w:val="000000"/>
          <w:kern w:val="0"/>
          <w:sz w:val="20"/>
          <w:szCs w:val="20"/>
        </w:rPr>
        <w:t>i</w:t>
      </w:r>
      <w:r w:rsidR="008855A4" w:rsidRPr="008855A4">
        <w:rPr>
          <w:rFonts w:ascii="Times New Roman" w:eastAsia="宋体" w:hAnsi="Times New Roman" w:cs="Times New Roman" w:hint="eastAsia"/>
          <w:noProof/>
          <w:color w:val="000000"/>
          <w:kern w:val="0"/>
          <w:sz w:val="20"/>
          <w:szCs w:val="20"/>
        </w:rPr>
        <w:t>nformation</w:t>
      </w:r>
      <w:r w:rsidRPr="0067031D">
        <w:rPr>
          <w:rFonts w:ascii="Times New Roman" w:eastAsia="宋体" w:hAnsi="Times New Roman" w:cs="Times New Roman"/>
          <w:bCs/>
          <w:noProof/>
          <w:color w:val="000000"/>
          <w:kern w:val="0"/>
          <w:sz w:val="20"/>
          <w:szCs w:val="20"/>
        </w:rPr>
        <w:t xml:space="preserve"> in UVMR and MVMR</w:t>
      </w:r>
      <w:r w:rsidR="005B35B4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0"/>
          <w:szCs w:val="20"/>
        </w:rPr>
        <w:t>,</w:t>
      </w:r>
      <w:r w:rsidR="005B35B4" w:rsidRPr="005B35B4">
        <w:rPr>
          <w:rFonts w:ascii="Times New Roman" w:eastAsia="宋体" w:hAnsi="Times New Roman" w:cs="Times New Roman" w:hint="eastAsia"/>
          <w:bCs/>
          <w:noProof/>
          <w:color w:val="000000"/>
          <w:kern w:val="0"/>
          <w:sz w:val="20"/>
          <w:szCs w:val="20"/>
        </w:rPr>
        <w:t xml:space="preserve"> including chromosomal location, allele and eaf.</w:t>
      </w:r>
    </w:p>
    <w:tbl>
      <w:tblPr>
        <w:tblW w:w="803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559"/>
        <w:gridCol w:w="1701"/>
        <w:gridCol w:w="1276"/>
        <w:gridCol w:w="1139"/>
        <w:gridCol w:w="945"/>
      </w:tblGrid>
      <w:tr w:rsidR="005171B6" w:rsidRPr="0067031D" w14:paraId="2AB8C552" w14:textId="77777777" w:rsidTr="005171B6">
        <w:trPr>
          <w:trHeight w:val="288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F1C7C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89AC5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n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5E61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78E1B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fect allele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7005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ther allele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55F16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f</w:t>
            </w:r>
          </w:p>
        </w:tc>
      </w:tr>
      <w:tr w:rsidR="005171B6" w:rsidRPr="0067031D" w14:paraId="3787A0C8" w14:textId="77777777" w:rsidTr="005171B6">
        <w:trPr>
          <w:trHeight w:val="288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6B4C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gurt intak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2216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15703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84C3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:9320202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0A95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52F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1A31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 </w:t>
            </w:r>
          </w:p>
        </w:tc>
      </w:tr>
      <w:tr w:rsidR="005171B6" w:rsidRPr="0067031D" w14:paraId="7C0744A6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FFC3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C72F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92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47B6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:120567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DEA8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A9F3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B1C4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 </w:t>
            </w:r>
          </w:p>
        </w:tc>
      </w:tr>
      <w:tr w:rsidR="005171B6" w:rsidRPr="0067031D" w14:paraId="39F5D02A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E1860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04A0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37414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40BC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:536053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0EC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51D0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7272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</w:tr>
      <w:tr w:rsidR="005171B6" w:rsidRPr="0067031D" w14:paraId="7EC048B9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FA0B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574E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614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B03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:7887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D160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2429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24C7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 </w:t>
            </w:r>
          </w:p>
        </w:tc>
      </w:tr>
      <w:tr w:rsidR="005171B6" w:rsidRPr="0067031D" w14:paraId="62AB1655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2D02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928A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819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8CA5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44824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705E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A65C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E7A1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</w:tr>
      <w:tr w:rsidR="005171B6" w:rsidRPr="0067031D" w14:paraId="2AF5F129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84AF7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5A5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446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2D45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:45764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7BBBB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D76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8E4E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5171B6" w:rsidRPr="0067031D" w14:paraId="0A240A02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316C1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D738B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509928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81A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47557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7A0B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D017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178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5171B6" w:rsidRPr="0067031D" w14:paraId="568801F2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0B7E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110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44143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43FF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:1720833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7E16B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FA02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01A0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5171B6" w:rsidRPr="0067031D" w14:paraId="4BC1108C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F7EE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28A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6788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C2B6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:5991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9A48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9728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CB58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 </w:t>
            </w:r>
          </w:p>
        </w:tc>
      </w:tr>
      <w:tr w:rsidR="005171B6" w:rsidRPr="0067031D" w14:paraId="3F41FBDB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4A91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8D11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1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96BF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:23249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C70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46C9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74E3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5171B6" w:rsidRPr="0067031D" w14:paraId="652EEE6D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7E4B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EFAE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580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B69D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:115446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6B92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0BEE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81E9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 </w:t>
            </w:r>
          </w:p>
        </w:tc>
      </w:tr>
      <w:tr w:rsidR="005171B6" w:rsidRPr="0067031D" w14:paraId="2F0D4F2D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7DAC0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D7FF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5241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3883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:102633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C88B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5578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A73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</w:tr>
      <w:tr w:rsidR="005171B6" w:rsidRPr="0067031D" w14:paraId="644D2C96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3339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ECAD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5056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B8BA0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:1379435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483A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FBFFA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8B7CE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4 </w:t>
            </w:r>
          </w:p>
        </w:tc>
      </w:tr>
      <w:tr w:rsidR="005171B6" w:rsidRPr="0067031D" w14:paraId="6060C57D" w14:textId="77777777" w:rsidTr="005171B6">
        <w:trPr>
          <w:trHeight w:val="276"/>
        </w:trPr>
        <w:tc>
          <w:tcPr>
            <w:tcW w:w="141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B47258" w14:textId="203BE542" w:rsidR="008855A4" w:rsidRPr="0067031D" w:rsidRDefault="005171B6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CB1CBB">
              <w:rPr>
                <w:rFonts w:ascii="Times New Roman" w:hAnsi="Times New Roman" w:cs="Times New Roman"/>
                <w:sz w:val="20"/>
                <w:szCs w:val="20"/>
              </w:rPr>
              <w:t>ultivariable</w:t>
            </w: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8855A4"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w-fa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&amp; full-fat</w:t>
            </w:r>
            <w:r w:rsidR="008855A4"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yogu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A3D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097589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12AF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:691627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A715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A089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9673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 </w:t>
            </w:r>
          </w:p>
        </w:tc>
      </w:tr>
      <w:tr w:rsidR="005171B6" w:rsidRPr="0067031D" w14:paraId="40B553E8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524A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CD9A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3459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6257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:135844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9467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1081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20316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5171B6" w:rsidRPr="0067031D" w14:paraId="3B5EACE4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BB3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B9902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1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9BA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:232495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F27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A94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CB70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5171B6" w:rsidRPr="0067031D" w14:paraId="192D360D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B7FC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1735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15258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2DB72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:32863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9948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30EE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E846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5171B6" w:rsidRPr="0067031D" w14:paraId="51EF1210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F5CF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F9F6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12505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2A9C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:79235799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8FB9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8625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25E8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5171B6" w:rsidRPr="0067031D" w14:paraId="211E6373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4D2A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CDD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363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1CED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:191233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A3C4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6F54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BEF3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5171B6" w:rsidRPr="0067031D" w14:paraId="2D003FDC" w14:textId="77777777" w:rsidTr="005171B6">
        <w:trPr>
          <w:trHeight w:val="288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EAE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5554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24086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F822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:569867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EF7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199A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00F7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 </w:t>
            </w:r>
          </w:p>
        </w:tc>
      </w:tr>
      <w:tr w:rsidR="005171B6" w:rsidRPr="0067031D" w14:paraId="429E0116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EAF7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D57B2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7966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A12D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:146058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0BCE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B059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2437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 </w:t>
            </w:r>
          </w:p>
        </w:tc>
      </w:tr>
      <w:tr w:rsidR="005171B6" w:rsidRPr="0067031D" w14:paraId="45A20584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C7BA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0037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5997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D19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:27585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1E4B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E0E2B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694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5171B6" w:rsidRPr="0067031D" w14:paraId="197BA7ED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A7CD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D61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618714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FA9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:125783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30CB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C6ED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6546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</w:tr>
      <w:tr w:rsidR="005171B6" w:rsidRPr="0067031D" w14:paraId="1EDB0C21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5DC3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D9E12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2884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D09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:135669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FDF3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3EB5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88740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9 </w:t>
            </w:r>
          </w:p>
        </w:tc>
      </w:tr>
      <w:tr w:rsidR="005171B6" w:rsidRPr="0067031D" w14:paraId="0D952B00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0E5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6DA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12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7B38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:1726502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E1DE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CF52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711F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5171B6" w:rsidRPr="0067031D" w14:paraId="6652EB0F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F483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215B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76450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7B5A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:213084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03C35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278D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1F9A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  <w:tr w:rsidR="005171B6" w:rsidRPr="0067031D" w14:paraId="18481057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7F5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B467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80128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82B4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:104674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D81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B5DCC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CA4656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5 </w:t>
            </w:r>
          </w:p>
        </w:tc>
      </w:tr>
      <w:tr w:rsidR="005171B6" w:rsidRPr="0067031D" w14:paraId="020844CA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7A7A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8A263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309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AAA8B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:51940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D9CFE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C97E9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CA51A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0 </w:t>
            </w:r>
          </w:p>
        </w:tc>
      </w:tr>
      <w:tr w:rsidR="005171B6" w:rsidRPr="0067031D" w14:paraId="1FF571B9" w14:textId="77777777" w:rsidTr="005171B6">
        <w:trPr>
          <w:trHeight w:val="276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43A6F1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82FD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s98694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FF1B3F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:1132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5342D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6F7898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721550" w14:textId="77777777" w:rsidR="008855A4" w:rsidRPr="0067031D" w:rsidRDefault="008855A4" w:rsidP="0067031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7031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 </w:t>
            </w:r>
          </w:p>
        </w:tc>
      </w:tr>
    </w:tbl>
    <w:p w14:paraId="1A77E0E0" w14:textId="3CB5C533" w:rsidR="0038466B" w:rsidRPr="0067031D" w:rsidRDefault="0038466B" w:rsidP="0067031D">
      <w:pPr>
        <w:jc w:val="left"/>
        <w:rPr>
          <w:rFonts w:ascii="Palatino Linotype" w:hAnsi="Palatino Linotype"/>
          <w:sz w:val="18"/>
          <w:szCs w:val="18"/>
        </w:rPr>
      </w:pPr>
    </w:p>
    <w:sectPr w:rsidR="0038466B" w:rsidRPr="006703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9DA017" w14:textId="77777777" w:rsidR="007D2022" w:rsidRDefault="007D2022" w:rsidP="008855A4">
      <w:pPr>
        <w:rPr>
          <w:rFonts w:hint="eastAsia"/>
        </w:rPr>
      </w:pPr>
      <w:r>
        <w:separator/>
      </w:r>
    </w:p>
  </w:endnote>
  <w:endnote w:type="continuationSeparator" w:id="0">
    <w:p w14:paraId="655B9525" w14:textId="77777777" w:rsidR="007D2022" w:rsidRDefault="007D2022" w:rsidP="008855A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20F529" w14:textId="77777777" w:rsidR="007D2022" w:rsidRDefault="007D2022" w:rsidP="008855A4">
      <w:pPr>
        <w:rPr>
          <w:rFonts w:hint="eastAsia"/>
        </w:rPr>
      </w:pPr>
      <w:r>
        <w:separator/>
      </w:r>
    </w:p>
  </w:footnote>
  <w:footnote w:type="continuationSeparator" w:id="0">
    <w:p w14:paraId="039DA655" w14:textId="77777777" w:rsidR="007D2022" w:rsidRDefault="007D2022" w:rsidP="008855A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DCF"/>
    <w:rsid w:val="00221012"/>
    <w:rsid w:val="0033384B"/>
    <w:rsid w:val="0038466B"/>
    <w:rsid w:val="00427C60"/>
    <w:rsid w:val="00474E84"/>
    <w:rsid w:val="005171B6"/>
    <w:rsid w:val="00567818"/>
    <w:rsid w:val="005B35B4"/>
    <w:rsid w:val="00613BD3"/>
    <w:rsid w:val="0067031D"/>
    <w:rsid w:val="00705EC8"/>
    <w:rsid w:val="007355AC"/>
    <w:rsid w:val="007D2022"/>
    <w:rsid w:val="0084419D"/>
    <w:rsid w:val="008855A4"/>
    <w:rsid w:val="00992041"/>
    <w:rsid w:val="009F06AA"/>
    <w:rsid w:val="00BF0299"/>
    <w:rsid w:val="00C24296"/>
    <w:rsid w:val="00E139D4"/>
    <w:rsid w:val="00E350B5"/>
    <w:rsid w:val="00E83DCF"/>
    <w:rsid w:val="00FA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94EDD"/>
  <w15:chartTrackingRefBased/>
  <w15:docId w15:val="{5C5A41BC-1EBD-4C1D-8A15-02AF934D9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03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855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855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855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855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wicky Sam</dc:creator>
  <cp:keywords/>
  <dc:description/>
  <cp:lastModifiedBy>Witwicky Sam</cp:lastModifiedBy>
  <cp:revision>14</cp:revision>
  <dcterms:created xsi:type="dcterms:W3CDTF">2024-10-30T09:01:00Z</dcterms:created>
  <dcterms:modified xsi:type="dcterms:W3CDTF">2025-11-01T15:04:00Z</dcterms:modified>
</cp:coreProperties>
</file>